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5EDA4" w14:textId="3A39DE1B" w:rsidR="0085237C" w:rsidRPr="006D4F43" w:rsidRDefault="0085237C" w:rsidP="00CE330B">
      <w:pPr>
        <w:pStyle w:val="Heading1"/>
        <w:spacing w:line="240" w:lineRule="auto"/>
        <w:rPr>
          <w:lang w:val="en-US"/>
        </w:rPr>
      </w:pPr>
      <w:r>
        <w:rPr>
          <w:lang w:val="en-US"/>
        </w:rPr>
        <w:t xml:space="preserve">Additional file </w:t>
      </w:r>
      <w:r w:rsidR="0095352F">
        <w:rPr>
          <w:lang w:val="en-US"/>
        </w:rPr>
        <w:t>1</w:t>
      </w:r>
      <w:r>
        <w:rPr>
          <w:lang w:val="en-US"/>
        </w:rPr>
        <w:t xml:space="preserve"> C</w:t>
      </w:r>
      <w:r w:rsidRPr="00372D39">
        <w:rPr>
          <w:lang w:val="en-US"/>
        </w:rPr>
        <w:t xml:space="preserve">onsolidated </w:t>
      </w:r>
      <w:r w:rsidR="00FB0E98">
        <w:rPr>
          <w:lang w:val="en-US"/>
        </w:rPr>
        <w:t>C</w:t>
      </w:r>
      <w:r w:rsidRPr="00372D39">
        <w:rPr>
          <w:lang w:val="en-US"/>
        </w:rPr>
        <w:t xml:space="preserve">riteria for </w:t>
      </w:r>
      <w:r w:rsidR="00FB0E98">
        <w:rPr>
          <w:lang w:val="en-US"/>
        </w:rPr>
        <w:t>R</w:t>
      </w:r>
      <w:r w:rsidRPr="00372D39">
        <w:rPr>
          <w:lang w:val="en-US"/>
        </w:rPr>
        <w:t xml:space="preserve">eporting </w:t>
      </w:r>
      <w:r w:rsidR="00FB0E98">
        <w:rPr>
          <w:lang w:val="en-US"/>
        </w:rPr>
        <w:t>Q</w:t>
      </w:r>
      <w:r w:rsidRPr="00372D39">
        <w:rPr>
          <w:lang w:val="en-US"/>
        </w:rPr>
        <w:t xml:space="preserve">ualitative </w:t>
      </w:r>
      <w:r w:rsidR="00FB0E98">
        <w:rPr>
          <w:lang w:val="en-US"/>
        </w:rPr>
        <w:t>R</w:t>
      </w:r>
      <w:r w:rsidRPr="00372D39">
        <w:rPr>
          <w:lang w:val="en-US"/>
        </w:rPr>
        <w:t>esearch (COREQ)</w:t>
      </w:r>
      <w:r w:rsidR="00FB0E98">
        <w:rPr>
          <w:lang w:val="en-US"/>
        </w:rPr>
        <w:t>: 32-item list</w:t>
      </w:r>
    </w:p>
    <w:tbl>
      <w:tblPr>
        <w:tblStyle w:val="GridTable1Light"/>
        <w:tblW w:w="14170" w:type="dxa"/>
        <w:tblLayout w:type="fixed"/>
        <w:tblLook w:val="06A0" w:firstRow="1" w:lastRow="0" w:firstColumn="1" w:lastColumn="0" w:noHBand="1" w:noVBand="1"/>
      </w:tblPr>
      <w:tblGrid>
        <w:gridCol w:w="562"/>
        <w:gridCol w:w="2268"/>
        <w:gridCol w:w="3402"/>
        <w:gridCol w:w="6379"/>
        <w:gridCol w:w="1559"/>
      </w:tblGrid>
      <w:tr w:rsidR="008D1258" w:rsidRPr="0095352F" w14:paraId="1A409972" w14:textId="77777777" w:rsidTr="007F6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143C69D" w14:textId="77777777" w:rsidR="008D1258" w:rsidRPr="0095352F" w:rsidRDefault="008D1258" w:rsidP="008D1258">
            <w:pPr>
              <w:pStyle w:val="Heading1"/>
              <w:spacing w:after="0" w:line="240" w:lineRule="auto"/>
              <w:outlineLvl w:val="0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</w:tcPr>
          <w:p w14:paraId="51AA6705" w14:textId="3423FAC4" w:rsidR="008D1258" w:rsidRPr="0095352F" w:rsidRDefault="008D1258" w:rsidP="008D1258">
            <w:pPr>
              <w:pStyle w:val="Heading1"/>
              <w:spacing w:after="0" w:line="24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352F">
              <w:rPr>
                <w:rFonts w:ascii="Times New Roman" w:hAnsi="Times New Roman" w:cs="Times New Roman"/>
                <w:b/>
                <w:bCs/>
                <w:lang w:val="en-GB"/>
              </w:rPr>
              <w:t>Topic</w:t>
            </w:r>
          </w:p>
        </w:tc>
        <w:tc>
          <w:tcPr>
            <w:tcW w:w="3402" w:type="dxa"/>
          </w:tcPr>
          <w:p w14:paraId="113F1EBC" w14:textId="31221B56" w:rsidR="008D1258" w:rsidRPr="0095352F" w:rsidRDefault="008D1258" w:rsidP="008D1258">
            <w:pPr>
              <w:pStyle w:val="Heading1"/>
              <w:spacing w:after="0" w:line="24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352F">
              <w:rPr>
                <w:rFonts w:ascii="Times New Roman" w:hAnsi="Times New Roman" w:cs="Times New Roman"/>
                <w:b/>
                <w:bCs/>
                <w:lang w:val="en-GB"/>
              </w:rPr>
              <w:t>Description</w:t>
            </w:r>
          </w:p>
        </w:tc>
        <w:tc>
          <w:tcPr>
            <w:tcW w:w="6379" w:type="dxa"/>
          </w:tcPr>
          <w:p w14:paraId="3D8AC5B3" w14:textId="41554883" w:rsidR="008D1258" w:rsidRPr="0095352F" w:rsidRDefault="0095352F" w:rsidP="008D1258">
            <w:pPr>
              <w:pStyle w:val="Heading1"/>
              <w:spacing w:after="0" w:line="24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his study</w:t>
            </w:r>
          </w:p>
        </w:tc>
        <w:tc>
          <w:tcPr>
            <w:tcW w:w="1559" w:type="dxa"/>
          </w:tcPr>
          <w:p w14:paraId="0FCF2EBC" w14:textId="144E77A0" w:rsidR="008D1258" w:rsidRPr="0095352F" w:rsidRDefault="008D1258" w:rsidP="008D1258">
            <w:pPr>
              <w:pStyle w:val="Paragraph"/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5352F">
              <w:rPr>
                <w:lang w:val="en-GB"/>
              </w:rPr>
              <w:t>Section</w:t>
            </w:r>
          </w:p>
        </w:tc>
      </w:tr>
      <w:tr w:rsidR="008D1258" w:rsidRPr="0085237C" w14:paraId="2A403268" w14:textId="77777777" w:rsidTr="007F68D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D9D9" w:themeFill="background1" w:themeFillShade="D9"/>
          </w:tcPr>
          <w:p w14:paraId="13C6C28D" w14:textId="77777777" w:rsidR="008D1258" w:rsidRPr="0085237C" w:rsidRDefault="008D1258" w:rsidP="008D1258">
            <w:pPr>
              <w:pStyle w:val="Heading2"/>
              <w:spacing w:before="0" w:after="0" w:line="240" w:lineRule="auto"/>
              <w:outlineLvl w:val="1"/>
              <w:rPr>
                <w:rFonts w:cs="Times New Roman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D9D9D9" w:themeFill="background1" w:themeFillShade="D9"/>
          </w:tcPr>
          <w:p w14:paraId="3B4B7844" w14:textId="50276E7E" w:rsidR="008D1258" w:rsidRPr="0085237C" w:rsidRDefault="008D1258" w:rsidP="008D1258">
            <w:pPr>
              <w:pStyle w:val="Heading2"/>
              <w:spacing w:before="0" w:after="0" w:line="24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5237C">
              <w:rPr>
                <w:rFonts w:ascii="Times New Roman" w:hAnsi="Times New Roman" w:cs="Times New Roman"/>
                <w:lang w:val="en-US"/>
              </w:rPr>
              <w:t>Domain 1: research team and reflexivit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95197FA" w14:textId="77777777" w:rsidR="008D1258" w:rsidRPr="0085237C" w:rsidRDefault="008D1258" w:rsidP="008D12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5CA95039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7D43656E" w14:textId="77777777" w:rsidR="008D1258" w:rsidRPr="0085237C" w:rsidRDefault="008D1258" w:rsidP="00CE330B">
            <w:pPr>
              <w:spacing w:line="240" w:lineRule="auto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F2F2F2" w:themeFill="background1" w:themeFillShade="F2"/>
          </w:tcPr>
          <w:p w14:paraId="7BDA786C" w14:textId="4B22487B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ersonal characteristic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74AD3BB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68E1555E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1F9C6B" w14:textId="3165C727" w:rsidR="008D1258" w:rsidRPr="0085237C" w:rsidRDefault="008D1258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</w:p>
        </w:tc>
        <w:tc>
          <w:tcPr>
            <w:tcW w:w="2268" w:type="dxa"/>
          </w:tcPr>
          <w:p w14:paraId="667789C0" w14:textId="2D04063A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r/facilitator</w:t>
            </w:r>
          </w:p>
        </w:tc>
        <w:tc>
          <w:tcPr>
            <w:tcW w:w="3402" w:type="dxa"/>
          </w:tcPr>
          <w:p w14:paraId="12EC6BEF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6379" w:type="dxa"/>
          </w:tcPr>
          <w:p w14:paraId="12F579DB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s HN; AP</w:t>
            </w:r>
          </w:p>
          <w:p w14:paraId="6E508BB7" w14:textId="15A39576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cu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ussion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 HN, AP, AB</w:t>
            </w:r>
          </w:p>
          <w:p w14:paraId="230CDE6C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FBDA149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1258" w:rsidRPr="0085237C" w14:paraId="258D74D5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1F96743" w14:textId="4877321D" w:rsidR="008D1258" w:rsidRPr="0085237C" w:rsidRDefault="008D1258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</w:p>
        </w:tc>
        <w:tc>
          <w:tcPr>
            <w:tcW w:w="2268" w:type="dxa"/>
          </w:tcPr>
          <w:p w14:paraId="2794EDE9" w14:textId="0E6FA309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dentials</w:t>
            </w:r>
          </w:p>
        </w:tc>
        <w:tc>
          <w:tcPr>
            <w:tcW w:w="3402" w:type="dxa"/>
          </w:tcPr>
          <w:p w14:paraId="1777D9AA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at were the researcher’s credentials? </w:t>
            </w:r>
            <w:r w:rsidRPr="0085237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PhD, MD</w:t>
            </w:r>
          </w:p>
        </w:tc>
        <w:tc>
          <w:tcPr>
            <w:tcW w:w="6379" w:type="dxa"/>
          </w:tcPr>
          <w:p w14:paraId="1416CDE0" w14:textId="77777777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N: PhD student; </w:t>
            </w:r>
          </w:p>
          <w:p w14:paraId="5D3278E8" w14:textId="5112E40B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S Professor, MD, PhD; </w:t>
            </w:r>
          </w:p>
          <w:p w14:paraId="6770BDFF" w14:textId="69BFF2A0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 M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h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4F44717F" w14:textId="299E2D4C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K, Professor, MD PhD;</w:t>
            </w:r>
          </w:p>
          <w:p w14:paraId="4153E682" w14:textId="5B7FC5C4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L, PhD; Associate Professor</w:t>
            </w:r>
          </w:p>
          <w:p w14:paraId="75691CE1" w14:textId="2F9E9C7A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G Professor, PhD;</w:t>
            </w:r>
          </w:p>
          <w:p w14:paraId="6BE61650" w14:textId="6B674FB1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: Ph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oderator at 1 focus group)</w:t>
            </w:r>
          </w:p>
        </w:tc>
        <w:tc>
          <w:tcPr>
            <w:tcW w:w="1559" w:type="dxa"/>
          </w:tcPr>
          <w:p w14:paraId="74F2E6CE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hor checklist</w:t>
            </w:r>
          </w:p>
        </w:tc>
      </w:tr>
      <w:tr w:rsidR="008D1258" w:rsidRPr="0085237C" w14:paraId="1D8A3981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5B67D35" w14:textId="3229B655" w:rsidR="008D1258" w:rsidRPr="0085237C" w:rsidRDefault="008D1258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</w:t>
            </w:r>
          </w:p>
        </w:tc>
        <w:tc>
          <w:tcPr>
            <w:tcW w:w="2268" w:type="dxa"/>
          </w:tcPr>
          <w:p w14:paraId="3EC7DCEE" w14:textId="7302F5F2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3402" w:type="dxa"/>
          </w:tcPr>
          <w:p w14:paraId="1473703A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6379" w:type="dxa"/>
          </w:tcPr>
          <w:p w14:paraId="2BA52BC6" w14:textId="48BD856B" w:rsidR="008D1258" w:rsidRPr="0095352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</w:rPr>
              <w:t xml:space="preserve">HN: </w:t>
            </w:r>
            <w:r w:rsidR="0095352F" w:rsidRPr="009535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cenced</w:t>
            </w:r>
            <w:r w:rsidRPr="0095352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linical neuropsychologist + PhD student</w:t>
            </w:r>
          </w:p>
          <w:p w14:paraId="39EEAFEE" w14:textId="0F1DD1BA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: MD, postdoc researcher</w:t>
            </w:r>
          </w:p>
          <w:p w14:paraId="7A8D2870" w14:textId="06DF272D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: postdoc researcher</w:t>
            </w:r>
          </w:p>
          <w:p w14:paraId="24230A78" w14:textId="6FA12DE0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K: professor, postdoc researcher</w:t>
            </w:r>
          </w:p>
          <w:p w14:paraId="1569EB7B" w14:textId="7F78EC46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G: professor, postdoc researcher</w:t>
            </w:r>
          </w:p>
          <w:p w14:paraId="145544E7" w14:textId="343C8CDC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: postdoc researcher</w:t>
            </w:r>
          </w:p>
          <w:p w14:paraId="26412145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BA61541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38242185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5703EED" w14:textId="34F8C97F" w:rsidR="008D1258" w:rsidRPr="0085237C" w:rsidRDefault="008D1258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</w:t>
            </w:r>
          </w:p>
        </w:tc>
        <w:tc>
          <w:tcPr>
            <w:tcW w:w="2268" w:type="dxa"/>
          </w:tcPr>
          <w:p w14:paraId="5ACCCA00" w14:textId="19F2052A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402" w:type="dxa"/>
          </w:tcPr>
          <w:p w14:paraId="7D6E4E6B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6379" w:type="dxa"/>
          </w:tcPr>
          <w:p w14:paraId="0BC358B5" w14:textId="6CF05250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N,AP, DG are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mal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S, RK, RL are male</w:t>
            </w:r>
          </w:p>
          <w:p w14:paraId="602ED8B7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03CD0D5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49782C1D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1B5FA7C" w14:textId="68589F7C" w:rsidR="008D1258" w:rsidRPr="0085237C" w:rsidRDefault="008D1258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</w:t>
            </w:r>
          </w:p>
        </w:tc>
        <w:tc>
          <w:tcPr>
            <w:tcW w:w="2268" w:type="dxa"/>
          </w:tcPr>
          <w:p w14:paraId="5D26B040" w14:textId="6C4AC6D3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e and training</w:t>
            </w:r>
          </w:p>
        </w:tc>
        <w:tc>
          <w:tcPr>
            <w:tcW w:w="3402" w:type="dxa"/>
          </w:tcPr>
          <w:p w14:paraId="304473AC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6379" w:type="dxa"/>
          </w:tcPr>
          <w:p w14:paraId="4D1660F4" w14:textId="0B79F7ED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N: Psychology, </w:t>
            </w:r>
            <w:r w:rsidR="00DE73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erienced and 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censed clinical neuropsychologist, </w:t>
            </w:r>
            <w:r w:rsidR="00DE73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owed additional Course ‘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ning performing qualitative research with interviews and focus</w:t>
            </w:r>
            <w:r w:rsidR="00DA1A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s</w:t>
            </w:r>
            <w:r w:rsidR="00DE73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’ before the study</w:t>
            </w:r>
          </w:p>
          <w:p w14:paraId="6E9257D0" w14:textId="6128EE73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: Medicine, Elderly Care Physician (not practicing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 w:rsidR="00DA1A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ed post doc research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qualitative research</w:t>
            </w:r>
            <w:r w:rsidR="00DE73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7F3FCB55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 team:</w:t>
            </w:r>
          </w:p>
          <w:p w14:paraId="3BA98C2C" w14:textId="65250BE5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he researchers have diverse backgrounds; medical (RK, MS, AP) and psychological (DG, RL, HN) and are all specialized in elder care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have a rich research experience in qualitative as well as quantitative research and clinical experience in nursing homes.</w:t>
            </w:r>
          </w:p>
        </w:tc>
        <w:tc>
          <w:tcPr>
            <w:tcW w:w="1559" w:type="dxa"/>
          </w:tcPr>
          <w:p w14:paraId="727339AA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uthor checklist</w:t>
            </w:r>
          </w:p>
        </w:tc>
      </w:tr>
      <w:tr w:rsidR="008D1258" w:rsidRPr="0085237C" w14:paraId="57EAD897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D9D9" w:themeFill="background1" w:themeFillShade="D9"/>
          </w:tcPr>
          <w:p w14:paraId="370DB9E3" w14:textId="77777777" w:rsidR="008D1258" w:rsidRPr="0085237C" w:rsidRDefault="008D1258" w:rsidP="00A15BF6">
            <w:pPr>
              <w:pStyle w:val="Heading3"/>
              <w:spacing w:before="0" w:line="240" w:lineRule="auto"/>
              <w:outlineLvl w:val="2"/>
              <w:rPr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D9D9D9" w:themeFill="background1" w:themeFillShade="D9"/>
          </w:tcPr>
          <w:p w14:paraId="22412A08" w14:textId="1D573EB7" w:rsidR="008D1258" w:rsidRPr="0085237C" w:rsidRDefault="008D1258" w:rsidP="00A15BF6">
            <w:pPr>
              <w:pStyle w:val="Heading3"/>
              <w:spacing w:before="0" w:line="24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lang w:val="en-US"/>
              </w:rPr>
            </w:pPr>
            <w:r w:rsidRPr="0085237C">
              <w:rPr>
                <w:lang w:val="en-US"/>
              </w:rPr>
              <w:t>Relationship with participan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F6320C" w14:textId="77777777" w:rsidR="008D1258" w:rsidRPr="0085237C" w:rsidRDefault="008D1258" w:rsidP="00A15B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10150FDF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306C227" w14:textId="4261A786" w:rsidR="008D1258" w:rsidRPr="0085237C" w:rsidRDefault="00A15BF6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268" w:type="dxa"/>
          </w:tcPr>
          <w:p w14:paraId="6783F7B6" w14:textId="37B3F671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3402" w:type="dxa"/>
          </w:tcPr>
          <w:p w14:paraId="4CC2FFAC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6379" w:type="dxa"/>
          </w:tcPr>
          <w:p w14:paraId="6FD73B4E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N+ AP did not know the people with apathy or their family caregivers. </w:t>
            </w:r>
          </w:p>
          <w:p w14:paraId="2F0B06AA" w14:textId="6D1CABBA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N knew one professional caregiver before interviewing from the past as (former) colle</w:t>
            </w:r>
            <w:r w:rsidR="00F836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="00F836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.  In t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st </w:t>
            </w:r>
            <w:r w:rsidR="00A15B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 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e did not collaborate with t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cipant. AP did not know </w:t>
            </w:r>
            <w:r w:rsidR="00DE73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y of 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DE73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fore the study</w:t>
            </w: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550B6DD1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280BE66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4635B242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47E26DF" w14:textId="37648DFB" w:rsidR="008D1258" w:rsidRPr="0085237C" w:rsidRDefault="00A15BF6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268" w:type="dxa"/>
          </w:tcPr>
          <w:p w14:paraId="130E9610" w14:textId="58A2CA28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3402" w:type="dxa"/>
          </w:tcPr>
          <w:p w14:paraId="319F9232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at did the participant know about the researcher? </w:t>
            </w:r>
            <w:r w:rsidRPr="0085237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personal goals, reasons for doing the research</w:t>
            </w:r>
          </w:p>
        </w:tc>
        <w:tc>
          <w:tcPr>
            <w:tcW w:w="6379" w:type="dxa"/>
          </w:tcPr>
          <w:p w14:paraId="4D0BF1A9" w14:textId="0C35BDD3" w:rsidR="00A15BF6" w:rsidRDefault="00A15BF6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ormed Consent Statement</w:t>
            </w:r>
          </w:p>
          <w:p w14:paraId="51B84C59" w14:textId="4E206D3F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the start of the interviews participants were informed of the rationale of the research and were informed of HN being a PhD candidate</w:t>
            </w:r>
            <w:r w:rsidR="00A15B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1559" w:type="dxa"/>
          </w:tcPr>
          <w:p w14:paraId="2655D76A" w14:textId="60246913" w:rsidR="008D1258" w:rsidRPr="0085237C" w:rsidRDefault="0095352F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85237C" w14:paraId="611C4FB6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AD7F641" w14:textId="27A7A8E8" w:rsidR="008D1258" w:rsidRPr="0085237C" w:rsidRDefault="00A15BF6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268" w:type="dxa"/>
          </w:tcPr>
          <w:p w14:paraId="15046306" w14:textId="41989874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3402" w:type="dxa"/>
          </w:tcPr>
          <w:p w14:paraId="645796DF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characteristics were reported about the interviewer/facilitator</w:t>
            </w:r>
            <w:r w:rsidRPr="0085237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? E.g. bias, assumptions, research and interests in the research topic</w:t>
            </w:r>
          </w:p>
        </w:tc>
        <w:tc>
          <w:tcPr>
            <w:tcW w:w="6379" w:type="dxa"/>
          </w:tcPr>
          <w:p w14:paraId="1D9A442E" w14:textId="77777777" w:rsidR="008D1258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was written in the invitational letter and orally stated that the researchers had no conflict of interest with the outcome of SABA</w:t>
            </w:r>
            <w:r w:rsidR="007F68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0F43E3F9" w14:textId="770493C2" w:rsidR="007F68D2" w:rsidRPr="00F8361C" w:rsidRDefault="007F68D2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6551">
              <w:rPr>
                <w:sz w:val="22"/>
                <w:szCs w:val="22"/>
              </w:rPr>
              <w:t>The  research team is particularly concerned about the low identification rate of apathy in nursing homes whilst apathy is very common and has severe outcomes</w:t>
            </w:r>
          </w:p>
        </w:tc>
        <w:tc>
          <w:tcPr>
            <w:tcW w:w="1559" w:type="dxa"/>
          </w:tcPr>
          <w:p w14:paraId="3A8D7DB5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0CEAF57A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D9D9" w:themeFill="background1" w:themeFillShade="D9"/>
          </w:tcPr>
          <w:p w14:paraId="3F5AA1E1" w14:textId="77777777" w:rsidR="008D1258" w:rsidRPr="0085237C" w:rsidRDefault="008D1258" w:rsidP="00A15BF6">
            <w:pPr>
              <w:pStyle w:val="Heading2"/>
              <w:spacing w:before="0" w:line="240" w:lineRule="auto"/>
              <w:outlineLvl w:val="1"/>
              <w:rPr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D9D9D9" w:themeFill="background1" w:themeFillShade="D9"/>
          </w:tcPr>
          <w:p w14:paraId="162AD37C" w14:textId="4A0F130C" w:rsidR="008D1258" w:rsidRPr="0085237C" w:rsidRDefault="008D1258" w:rsidP="00A15BF6">
            <w:pPr>
              <w:pStyle w:val="Heading2"/>
              <w:spacing w:before="0" w:line="24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5237C">
              <w:rPr>
                <w:lang w:val="en-US"/>
              </w:rPr>
              <w:t>Domain 2: study desig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3FFF1C6" w14:textId="77777777" w:rsidR="008D1258" w:rsidRPr="0085237C" w:rsidRDefault="008D1258" w:rsidP="00A15B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683F022A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2A233ABE" w14:textId="77777777" w:rsidR="008D1258" w:rsidRPr="0085237C" w:rsidRDefault="008D1258" w:rsidP="00CE330B">
            <w:pPr>
              <w:spacing w:line="240" w:lineRule="auto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F2F2F2" w:themeFill="background1" w:themeFillShade="F2"/>
          </w:tcPr>
          <w:p w14:paraId="2CD7F3CE" w14:textId="13010B82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heoretical framework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3B0FF4C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85237C" w14:paraId="52F36BE3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594C2D" w14:textId="5D72AB1E" w:rsidR="008D1258" w:rsidRPr="0085237C" w:rsidRDefault="00A15BF6" w:rsidP="00CE330B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268" w:type="dxa"/>
          </w:tcPr>
          <w:p w14:paraId="5442F354" w14:textId="559281EF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ological orientation and theory</w:t>
            </w:r>
          </w:p>
        </w:tc>
        <w:tc>
          <w:tcPr>
            <w:tcW w:w="3402" w:type="dxa"/>
          </w:tcPr>
          <w:p w14:paraId="277DB0D6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at methodological orientation was stated to underpin the study? </w:t>
            </w:r>
            <w:r w:rsidRPr="0085237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grounded theory, discourse analysis, ethnography, phenomenology, content analysis</w:t>
            </w:r>
          </w:p>
        </w:tc>
        <w:tc>
          <w:tcPr>
            <w:tcW w:w="6379" w:type="dxa"/>
          </w:tcPr>
          <w:p w14:paraId="1BF5DAFC" w14:textId="649B0A91" w:rsidR="008D1258" w:rsidRPr="0085237C" w:rsidRDefault="00DA1AA7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ic Qualitative Research Approach (Kahle, 2014), using descriptive approach and i</w:t>
            </w:r>
            <w:r w:rsidR="008D1258"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ductive </w:t>
            </w:r>
            <w:r w:rsidR="0095352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matic</w:t>
            </w:r>
            <w:r w:rsidR="008D1258" w:rsidRPr="008523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 the iterative process of data analysis</w:t>
            </w:r>
          </w:p>
          <w:p w14:paraId="41DEB5D6" w14:textId="77777777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7F2A6BD" w14:textId="0845FAD9" w:rsidR="008D1258" w:rsidRPr="0085237C" w:rsidRDefault="00A15BF6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s</w:t>
            </w:r>
          </w:p>
        </w:tc>
      </w:tr>
      <w:tr w:rsidR="008D1258" w:rsidRPr="0085237C" w14:paraId="21018890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20426D02" w14:textId="77777777" w:rsidR="008D1258" w:rsidRPr="0085237C" w:rsidRDefault="008D1258" w:rsidP="00CE330B">
            <w:pPr>
              <w:spacing w:line="240" w:lineRule="auto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F2F2F2" w:themeFill="background1" w:themeFillShade="F2"/>
          </w:tcPr>
          <w:p w14:paraId="5F7ECB64" w14:textId="7DCC4365" w:rsidR="008D1258" w:rsidRPr="0085237C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85237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articipant selec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E4D92B2" w14:textId="77777777" w:rsidR="008D1258" w:rsidRPr="0085237C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1043C46D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1930D5B" w14:textId="6C9D8BCF" w:rsidR="008D1258" w:rsidRPr="006C139F" w:rsidRDefault="00A15BF6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268" w:type="dxa"/>
          </w:tcPr>
          <w:p w14:paraId="52E0C43E" w14:textId="23846FB0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3402" w:type="dxa"/>
          </w:tcPr>
          <w:p w14:paraId="13D566C0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were participants selected? </w:t>
            </w:r>
            <w:r w:rsidRPr="006C139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purposive, convenience, consecutive, snowball</w:t>
            </w:r>
          </w:p>
        </w:tc>
        <w:tc>
          <w:tcPr>
            <w:tcW w:w="6379" w:type="dxa"/>
          </w:tcPr>
          <w:p w14:paraId="4FBE116E" w14:textId="77777777" w:rsidR="007F68D2" w:rsidRPr="006C139F" w:rsidRDefault="007F68D2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posive sampling</w:t>
            </w:r>
          </w:p>
          <w:p w14:paraId="7CD3A09F" w14:textId="26A46B73" w:rsidR="00A15BF6" w:rsidRPr="006C139F" w:rsidRDefault="008D1258" w:rsidP="007F68D2">
            <w:pPr>
              <w:pStyle w:val="ListParagraph"/>
              <w:numPr>
                <w:ilvl w:val="0"/>
                <w:numId w:val="3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y conducting purposive sampling, a sample of people with apathy and dementia, family caregivers and professional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caregivers with different professions (nurses, psychologists, physicians, activities </w:t>
            </w:r>
            <w:r w:rsidR="00A15BF6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ordinator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with variation in age, sex, cultural background and educational level was obtained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Professions represent a cross-section of processionals in Dutch NHs involved in daily care for </w:t>
            </w:r>
            <w:proofErr w:type="spellStart"/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wA</w:t>
            </w:r>
            <w:proofErr w:type="spellEnd"/>
          </w:p>
        </w:tc>
        <w:tc>
          <w:tcPr>
            <w:tcW w:w="1559" w:type="dxa"/>
          </w:tcPr>
          <w:p w14:paraId="5DC601E6" w14:textId="0640217A" w:rsidR="008D1258" w:rsidRPr="006C139F" w:rsidRDefault="0095352F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ethods</w:t>
            </w:r>
          </w:p>
        </w:tc>
      </w:tr>
      <w:tr w:rsidR="008D1258" w:rsidRPr="006C139F" w14:paraId="25CF3E29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C009263" w14:textId="295E2205" w:rsidR="008D1258" w:rsidRPr="006C139F" w:rsidRDefault="00A15BF6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2268" w:type="dxa"/>
          </w:tcPr>
          <w:p w14:paraId="12D34458" w14:textId="14C7F374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3402" w:type="dxa"/>
          </w:tcPr>
          <w:p w14:paraId="4DF1A707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were participants approached? </w:t>
            </w:r>
            <w:r w:rsidRPr="006C139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face-to-face, telephone, mail, email</w:t>
            </w:r>
          </w:p>
        </w:tc>
        <w:tc>
          <w:tcPr>
            <w:tcW w:w="6379" w:type="dxa"/>
          </w:tcPr>
          <w:p w14:paraId="1734F30D" w14:textId="53C89756" w:rsidR="007F68D2" w:rsidRPr="006C139F" w:rsidRDefault="007F68D2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e-to-face and/or by telephone and/or e-mail</w:t>
            </w:r>
          </w:p>
          <w:p w14:paraId="4AA1A730" w14:textId="2BF5FE99" w:rsidR="008D1258" w:rsidRPr="006C139F" w:rsidRDefault="008D1258" w:rsidP="007F68D2">
            <w:pPr>
              <w:pStyle w:val="ListParagraph"/>
              <w:numPr>
                <w:ilvl w:val="0"/>
                <w:numId w:val="3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the residents and their family caregivers who met the inclusion criteria, those who were able to participate in an interview and communicate about apathy were approached face-to-face and/or by telephone and/or e-mail for participation by a familiar nurse or psychologist. </w:t>
            </w:r>
          </w:p>
          <w:p w14:paraId="3697A8A4" w14:textId="77777777" w:rsidR="008D1258" w:rsidRPr="006C139F" w:rsidRDefault="008D1258" w:rsidP="007F68D2">
            <w:pPr>
              <w:pStyle w:val="ListParagraph"/>
              <w:numPr>
                <w:ilvl w:val="0"/>
                <w:numId w:val="3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rofessional caregivers were approached face-to-face and/or by telephone and/or e-mail by the local coordinator at the participating organization.</w:t>
            </w:r>
          </w:p>
          <w:p w14:paraId="45720DF7" w14:textId="77777777" w:rsidR="008D1258" w:rsidRPr="006C139F" w:rsidRDefault="008D1258" w:rsidP="007F68D2">
            <w:pPr>
              <w:pStyle w:val="ListParagraph"/>
              <w:numPr>
                <w:ilvl w:val="0"/>
                <w:numId w:val="3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rticipants of the additional interviews after the first COVID-19 lockdown were approached by e-mail. They specifically gave permission to be approached for other research projects after they had voluntarily participated in a study on the impact of COVID-19 lockdown measurements on behavioral problems in Dutch nursing homes</w:t>
            </w:r>
          </w:p>
          <w:p w14:paraId="732D6B00" w14:textId="77EC77B2" w:rsidR="00F16525" w:rsidRPr="006C139F" w:rsidRDefault="00F16525" w:rsidP="007F68D2">
            <w:pPr>
              <w:pStyle w:val="ListParagraph"/>
              <w:numPr>
                <w:ilvl w:val="0"/>
                <w:numId w:val="3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interviews and focus groups were conducted in Dutch. Translation of the quotes was done by a registered translation office and checked by an native speaker</w:t>
            </w:r>
          </w:p>
        </w:tc>
        <w:tc>
          <w:tcPr>
            <w:tcW w:w="1559" w:type="dxa"/>
          </w:tcPr>
          <w:p w14:paraId="306ECD85" w14:textId="29CABC90" w:rsidR="008D1258" w:rsidRPr="006C139F" w:rsidRDefault="0095352F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6C139F" w14:paraId="2A98D8C4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C92806" w14:textId="1CA8D241" w:rsidR="008D1258" w:rsidRPr="006C139F" w:rsidRDefault="007F68D2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268" w:type="dxa"/>
          </w:tcPr>
          <w:p w14:paraId="1A907261" w14:textId="61415129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3402" w:type="dxa"/>
          </w:tcPr>
          <w:p w14:paraId="3280B1A8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6379" w:type="dxa"/>
          </w:tcPr>
          <w:p w14:paraId="3143A375" w14:textId="02DB9995" w:rsidR="00A15BF6" w:rsidRPr="006C139F" w:rsidRDefault="007F68D2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="00FA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of whom 7 participated more than ones, see question 18)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543FAC90" w14:textId="5599EFD4" w:rsidR="00A15BF6" w:rsidRPr="006C139F" w:rsidRDefault="00A15BF6" w:rsidP="007F68D2">
            <w:pPr>
              <w:pStyle w:val="ListParagraph"/>
              <w:numPr>
                <w:ilvl w:val="0"/>
                <w:numId w:val="3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in-depth interviews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people with apathy and dementia, </w:t>
            </w:r>
          </w:p>
          <w:p w14:paraId="0E2C3946" w14:textId="3440CB44" w:rsidR="008D1258" w:rsidRPr="006C139F" w:rsidRDefault="008D1258" w:rsidP="007F68D2">
            <w:pPr>
              <w:pStyle w:val="ListParagraph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family caregivers, </w:t>
            </w:r>
            <w:r w:rsidR="00A15BF6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professional caregivers) </w:t>
            </w:r>
          </w:p>
          <w:p w14:paraId="519DF198" w14:textId="716FC604" w:rsidR="008D1258" w:rsidRPr="006C139F" w:rsidRDefault="00A15BF6" w:rsidP="007F68D2">
            <w:pPr>
              <w:pStyle w:val="ListParagraph"/>
              <w:numPr>
                <w:ilvl w:val="0"/>
                <w:numId w:val="3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fessional caregivers in 2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cus group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ussions (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=5 and N=6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334A32C8" w14:textId="754BA05B" w:rsidR="008D1258" w:rsidRPr="006C139F" w:rsidRDefault="00A15BF6" w:rsidP="007F68D2">
            <w:pPr>
              <w:pStyle w:val="ListParagraph"/>
              <w:numPr>
                <w:ilvl w:val="0"/>
                <w:numId w:val="3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7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dditional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-depth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s after COVID-19 lockdown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family caregiver and 16 professional caregivers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408ADEF9" w14:textId="77777777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e table 1 for detailed information</w:t>
            </w:r>
          </w:p>
        </w:tc>
      </w:tr>
      <w:tr w:rsidR="008D1258" w:rsidRPr="006C139F" w14:paraId="19A1F120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53E36E7" w14:textId="1AEA1821" w:rsidR="008D1258" w:rsidRPr="006C139F" w:rsidRDefault="007F68D2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3</w:t>
            </w:r>
          </w:p>
        </w:tc>
        <w:tc>
          <w:tcPr>
            <w:tcW w:w="2268" w:type="dxa"/>
          </w:tcPr>
          <w:p w14:paraId="44C096AB" w14:textId="050469EB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on</w:t>
            </w:r>
          </w:p>
        </w:tc>
        <w:tc>
          <w:tcPr>
            <w:tcW w:w="3402" w:type="dxa"/>
          </w:tcPr>
          <w:p w14:paraId="2B60F231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6379" w:type="dxa"/>
          </w:tcPr>
          <w:p w14:paraId="73272D0B" w14:textId="75CF64D3" w:rsidR="007F68D2" w:rsidRPr="006C139F" w:rsidRDefault="007F68D2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_Hlk108019484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people with apathy and their caregivers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fused to participate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</w:p>
          <w:p w14:paraId="62EF3C84" w14:textId="77777777" w:rsidR="007F68D2" w:rsidRPr="006C139F" w:rsidRDefault="007F68D2" w:rsidP="007F68D2">
            <w:pPr>
              <w:pStyle w:val="ListParagraph"/>
              <w:numPr>
                <w:ilvl w:val="0"/>
                <w:numId w:val="3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asons for not participating were no interest(N=2), deceased (N=1) unknown(N=1) </w:t>
            </w:r>
          </w:p>
          <w:p w14:paraId="10499E97" w14:textId="305BDFE6" w:rsidR="00DA1AA7" w:rsidRPr="006C139F" w:rsidRDefault="008D1258" w:rsidP="007F68D2">
            <w:pPr>
              <w:pStyle w:val="ListParagraph"/>
              <w:numPr>
                <w:ilvl w:val="0"/>
                <w:numId w:val="3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7F68D2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7F68D2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wA</w:t>
            </w:r>
            <w:proofErr w:type="spellEnd"/>
            <w:r w:rsidR="007F68D2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3 FC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ented to be interviewed</w:t>
            </w:r>
            <w:r w:rsidR="007F68D2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o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7F68D2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 dropped out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1F640172" w14:textId="6F96A5BB" w:rsidR="008D1258" w:rsidRPr="006C139F" w:rsidRDefault="00DA1AA7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 of the approached professional caregivers declined</w:t>
            </w:r>
            <w:bookmarkEnd w:id="0"/>
          </w:p>
        </w:tc>
        <w:tc>
          <w:tcPr>
            <w:tcW w:w="1559" w:type="dxa"/>
          </w:tcPr>
          <w:p w14:paraId="5A9823CA" w14:textId="7FB50C67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22B26B82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1BDCCFC1" w14:textId="77777777" w:rsidR="008D1258" w:rsidRPr="006C139F" w:rsidRDefault="008D1258" w:rsidP="00CE330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F2F2F2" w:themeFill="background1" w:themeFillShade="F2"/>
          </w:tcPr>
          <w:p w14:paraId="74AC0BF3" w14:textId="7ECD0F9C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7535361" w14:textId="77777777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567C7E4F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1A287C4" w14:textId="24450C69" w:rsidR="008D1258" w:rsidRPr="006C139F" w:rsidRDefault="00DA39FE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268" w:type="dxa"/>
          </w:tcPr>
          <w:p w14:paraId="31D327B4" w14:textId="7D245FAB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ting of data collection</w:t>
            </w:r>
          </w:p>
        </w:tc>
        <w:tc>
          <w:tcPr>
            <w:tcW w:w="3402" w:type="dxa"/>
          </w:tcPr>
          <w:p w14:paraId="0CA6F731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re was the data collected? </w:t>
            </w:r>
            <w:r w:rsidRPr="006C139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home, clinic, workplace</w:t>
            </w:r>
          </w:p>
        </w:tc>
        <w:tc>
          <w:tcPr>
            <w:tcW w:w="6379" w:type="dxa"/>
          </w:tcPr>
          <w:p w14:paraId="64BDEF51" w14:textId="4C3A630E" w:rsidR="00DA39FE" w:rsidRPr="006C139F" w:rsidRDefault="00DA1AA7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location in the participating n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sing home units + online</w:t>
            </w:r>
          </w:p>
          <w:p w14:paraId="7C65BB42" w14:textId="0285DEB8" w:rsidR="008D1258" w:rsidRPr="006C139F" w:rsidRDefault="008D1258" w:rsidP="00DA39FE">
            <w:pPr>
              <w:pStyle w:val="ListParagraph"/>
              <w:numPr>
                <w:ilvl w:val="0"/>
                <w:numId w:val="3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ople with dementia and apathy and their family were interviewed together by the interviewer (HN) in their own room at the 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t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residence. </w:t>
            </w:r>
          </w:p>
          <w:p w14:paraId="65CDD679" w14:textId="76F6E128" w:rsidR="008D1258" w:rsidRPr="006C139F" w:rsidRDefault="008D1258" w:rsidP="00DA39FE">
            <w:pPr>
              <w:pStyle w:val="ListParagraph"/>
              <w:numPr>
                <w:ilvl w:val="0"/>
                <w:numId w:val="3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separate interviews and focus groups with professional caregivers took place at the participating 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rsing home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is was the workplace of the professional caregiver</w:t>
            </w:r>
          </w:p>
          <w:p w14:paraId="24A9D7C5" w14:textId="77777777" w:rsidR="008D1258" w:rsidRPr="006C139F" w:rsidRDefault="008D1258" w:rsidP="00DA39FE">
            <w:pPr>
              <w:pStyle w:val="ListParagraph"/>
              <w:numPr>
                <w:ilvl w:val="0"/>
                <w:numId w:val="3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ue to ongoing restrictions, the additional interviews after the first COVID-19 lockdown were held by HN and AP using digital connection (ZOOM, </w:t>
            </w:r>
            <w:proofErr w:type="spellStart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Teams</w:t>
            </w:r>
            <w:proofErr w:type="spellEnd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22C7650E" w14:textId="06E6DE4F" w:rsidR="008D1258" w:rsidRPr="006C139F" w:rsidRDefault="0095352F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6C139F" w14:paraId="64FB8003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4E2EC7" w14:textId="16AED14C" w:rsidR="008D1258" w:rsidRPr="006C139F" w:rsidRDefault="00DA39FE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268" w:type="dxa"/>
          </w:tcPr>
          <w:p w14:paraId="01068DB2" w14:textId="070D12E4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ce of non-participants</w:t>
            </w:r>
          </w:p>
        </w:tc>
        <w:tc>
          <w:tcPr>
            <w:tcW w:w="3402" w:type="dxa"/>
          </w:tcPr>
          <w:p w14:paraId="737695D7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6379" w:type="dxa"/>
          </w:tcPr>
          <w:p w14:paraId="787EF80F" w14:textId="1276A324" w:rsidR="00DA39FE" w:rsidRPr="006C139F" w:rsidRDefault="00DA39FE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75F5171" w14:textId="576FD659" w:rsidR="008D1258" w:rsidRPr="006C139F" w:rsidRDefault="008D1258" w:rsidP="00DA39FE">
            <w:pPr>
              <w:pStyle w:val="ListParagraph"/>
              <w:numPr>
                <w:ilvl w:val="0"/>
                <w:numId w:val="3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people with apathy and dementia were interviewed 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multaneously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th their family caregiver (including the legal representative) who also participated in the study.</w:t>
            </w:r>
          </w:p>
          <w:p w14:paraId="0EC4367E" w14:textId="77777777" w:rsidR="008D1258" w:rsidRPr="006C139F" w:rsidRDefault="008D1258" w:rsidP="00DA39FE">
            <w:pPr>
              <w:pStyle w:val="ListParagraph"/>
              <w:numPr>
                <w:ilvl w:val="0"/>
                <w:numId w:val="35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sides researchers and participants no one else was present at the focus group discussions</w:t>
            </w:r>
          </w:p>
        </w:tc>
        <w:tc>
          <w:tcPr>
            <w:tcW w:w="1559" w:type="dxa"/>
          </w:tcPr>
          <w:p w14:paraId="186B3C78" w14:textId="61EB423C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6B275C7E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E3BE67C" w14:textId="5156E95B" w:rsidR="008D1258" w:rsidRPr="006C139F" w:rsidRDefault="00DA39FE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268" w:type="dxa"/>
          </w:tcPr>
          <w:p w14:paraId="1F6AEAAD" w14:textId="7F6661DB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3402" w:type="dxa"/>
          </w:tcPr>
          <w:p w14:paraId="63B9C4CA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at are the important characteristics of the sample? </w:t>
            </w:r>
            <w:r w:rsidRPr="006C139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demographic data, date</w:t>
            </w:r>
          </w:p>
        </w:tc>
        <w:tc>
          <w:tcPr>
            <w:tcW w:w="6379" w:type="dxa"/>
          </w:tcPr>
          <w:p w14:paraId="68BF6055" w14:textId="31161333" w:rsidR="008D1258" w:rsidRPr="006C139F" w:rsidRDefault="00DA1AA7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e table 1</w:t>
            </w:r>
            <w:r w:rsidR="00FA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details of demographic characteristics</w:t>
            </w:r>
          </w:p>
        </w:tc>
        <w:tc>
          <w:tcPr>
            <w:tcW w:w="1559" w:type="dxa"/>
          </w:tcPr>
          <w:p w14:paraId="10DF8CC0" w14:textId="1C171078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e </w:t>
            </w:r>
            <w:r w:rsidR="00DE735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ults and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ble 1</w:t>
            </w:r>
          </w:p>
        </w:tc>
      </w:tr>
      <w:tr w:rsidR="008D1258" w:rsidRPr="006C139F" w14:paraId="5F427945" w14:textId="77777777" w:rsidTr="00F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1A2EC26A" w14:textId="77777777" w:rsidR="008D1258" w:rsidRPr="006C139F" w:rsidRDefault="008D1258" w:rsidP="00CE330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F2F2F2" w:themeFill="background1" w:themeFillShade="F2"/>
          </w:tcPr>
          <w:p w14:paraId="60143732" w14:textId="2B05D7A6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29668E3" w14:textId="77777777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3E301E67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CDCF43" w14:textId="52EBC171" w:rsidR="008D1258" w:rsidRPr="006C139F" w:rsidRDefault="00FB0E98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2268" w:type="dxa"/>
          </w:tcPr>
          <w:p w14:paraId="14333DBD" w14:textId="33EF8A83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3402" w:type="dxa"/>
          </w:tcPr>
          <w:p w14:paraId="0CD434D5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6379" w:type="dxa"/>
          </w:tcPr>
          <w:p w14:paraId="336257B1" w14:textId="46F66CFF" w:rsidR="00DA39FE" w:rsidRPr="006C139F" w:rsidRDefault="00DA39FE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interview topic guide was used. The interview guide was not pilot tested</w:t>
            </w:r>
          </w:p>
          <w:p w14:paraId="43FB998F" w14:textId="391D4810" w:rsidR="008D1258" w:rsidRPr="006C139F" w:rsidRDefault="008D1258" w:rsidP="00DA39FE">
            <w:pPr>
              <w:pStyle w:val="ListParagraph"/>
              <w:numPr>
                <w:ilvl w:val="0"/>
                <w:numId w:val="3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semi-structured 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-depth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guide was used, and at the end of the interview it was checked 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ther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not all topics were discussed and/ or if there were specific additional topics that needed addressing according to the participant. </w:t>
            </w:r>
          </w:p>
          <w:p w14:paraId="263ED60C" w14:textId="3650022C" w:rsidR="008D1258" w:rsidRPr="006C139F" w:rsidRDefault="008D1258" w:rsidP="00DA39FE">
            <w:pPr>
              <w:pStyle w:val="ListParagraph"/>
              <w:numPr>
                <w:ilvl w:val="0"/>
                <w:numId w:val="3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ees did not want to do have a written member check, but there was a verbal summary and member check performed at the end of each interview.</w:t>
            </w:r>
          </w:p>
          <w:p w14:paraId="53A64EB1" w14:textId="77777777" w:rsidR="008D1258" w:rsidRPr="006C139F" w:rsidRDefault="008D1258" w:rsidP="00863A9B">
            <w:pPr>
              <w:pStyle w:val="ListParagraph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B8F294B" w14:textId="1772B49F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e </w:t>
            </w:r>
            <w:bookmarkStart w:id="1" w:name="_Hlk108095562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itional file 1 Topic guide for details</w:t>
            </w:r>
            <w:bookmarkEnd w:id="1"/>
          </w:p>
        </w:tc>
      </w:tr>
      <w:tr w:rsidR="008D1258" w:rsidRPr="006C139F" w14:paraId="3CE2C0B8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E5FE2A9" w14:textId="098454E4" w:rsidR="008D1258" w:rsidRPr="006C139F" w:rsidRDefault="00DA39FE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268" w:type="dxa"/>
          </w:tcPr>
          <w:p w14:paraId="570B2E82" w14:textId="6B683FA3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3402" w:type="dxa"/>
          </w:tcPr>
          <w:p w14:paraId="630409F1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repeat interviews carried out? If yes, how many?</w:t>
            </w:r>
          </w:p>
        </w:tc>
        <w:tc>
          <w:tcPr>
            <w:tcW w:w="6379" w:type="dxa"/>
          </w:tcPr>
          <w:p w14:paraId="50F8395C" w14:textId="70178A1A" w:rsidR="00DA39FE" w:rsidRPr="006C139F" w:rsidRDefault="00DA39FE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  <w:p w14:paraId="2CFE3ECA" w14:textId="7E2129E3" w:rsidR="008D1258" w:rsidRPr="006C139F" w:rsidRDefault="008D1258" w:rsidP="00DA39FE">
            <w:pPr>
              <w:pStyle w:val="ListParagraph"/>
              <w:numPr>
                <w:ilvl w:val="0"/>
                <w:numId w:val="3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FA3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icipants were interviewed once.</w:t>
            </w:r>
          </w:p>
          <w:p w14:paraId="30BB95DD" w14:textId="4F71C324" w:rsidR="008D1258" w:rsidRPr="006C139F" w:rsidRDefault="008D1258" w:rsidP="00DA39FE">
            <w:pPr>
              <w:pStyle w:val="ListParagraph"/>
              <w:numPr>
                <w:ilvl w:val="0"/>
                <w:numId w:val="3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 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fessional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egivers participated in </w:t>
            </w:r>
            <w:r w:rsidR="00B2766D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two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cus</w:t>
            </w:r>
            <w:r w:rsidR="00B2766D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oup </w:t>
            </w:r>
            <w:r w:rsidR="00B2766D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cussion </w:t>
            </w:r>
          </w:p>
          <w:p w14:paraId="277107E4" w14:textId="600AEB33" w:rsidR="008D1258" w:rsidRPr="006C139F" w:rsidRDefault="008D1258" w:rsidP="00DA39FE">
            <w:pPr>
              <w:pStyle w:val="ListParagraph"/>
              <w:numPr>
                <w:ilvl w:val="0"/>
                <w:numId w:val="3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ree 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fessional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egivers</w:t>
            </w:r>
            <w:r w:rsidRPr="006C139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ted in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terview and 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cus group. </w:t>
            </w:r>
          </w:p>
          <w:p w14:paraId="3648900B" w14:textId="11244065" w:rsidR="008D1258" w:rsidRPr="006C139F" w:rsidRDefault="008D1258" w:rsidP="00DA39FE">
            <w:pPr>
              <w:pStyle w:val="ListParagraph"/>
              <w:numPr>
                <w:ilvl w:val="0"/>
                <w:numId w:val="3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ree </w:t>
            </w:r>
            <w:r w:rsidR="00DA1AA7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fessional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egivers participated in first and second interview (post covid). </w:t>
            </w:r>
          </w:p>
          <w:p w14:paraId="18CAC426" w14:textId="50AE529D" w:rsidR="008D1258" w:rsidRPr="006C139F" w:rsidRDefault="008D1258" w:rsidP="00DA39FE">
            <w:pPr>
              <w:pStyle w:val="ListParagraph"/>
              <w:numPr>
                <w:ilvl w:val="0"/>
                <w:numId w:val="3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</w:t>
            </w:r>
            <w:r w:rsidR="000102C1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amily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egiver participated in both interviews and </w:t>
            </w:r>
            <w:r w:rsidR="00B2766D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cus group</w:t>
            </w:r>
          </w:p>
          <w:p w14:paraId="144432F5" w14:textId="77777777" w:rsidR="008D1258" w:rsidRPr="006C139F" w:rsidRDefault="008D1258" w:rsidP="00B2766D">
            <w:pPr>
              <w:pStyle w:val="ListParagraph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FA2ED8C" w14:textId="77777777" w:rsidR="00B2766D" w:rsidRPr="006C139F" w:rsidRDefault="00B2766D" w:rsidP="00B276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e Table 1 for participants’ details</w:t>
            </w:r>
          </w:p>
          <w:p w14:paraId="6343D8D8" w14:textId="6A4AC389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134B1B8D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89423E" w14:textId="1DBB5807" w:rsidR="008D1258" w:rsidRPr="006C139F" w:rsidRDefault="00DA39FE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2268" w:type="dxa"/>
          </w:tcPr>
          <w:p w14:paraId="62081C0C" w14:textId="332799BF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dio/visual recording</w:t>
            </w:r>
          </w:p>
        </w:tc>
        <w:tc>
          <w:tcPr>
            <w:tcW w:w="3402" w:type="dxa"/>
          </w:tcPr>
          <w:p w14:paraId="6C28E3F4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6379" w:type="dxa"/>
          </w:tcPr>
          <w:p w14:paraId="1176DCDE" w14:textId="5200B434" w:rsidR="00DA39FE" w:rsidRPr="006C139F" w:rsidRDefault="00FB0E9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: 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dio recordings were used to collect the data</w:t>
            </w:r>
          </w:p>
          <w:p w14:paraId="1E9DA260" w14:textId="77777777" w:rsidR="00DA39FE" w:rsidRPr="006C139F" w:rsidRDefault="008D1258" w:rsidP="00DA39FE">
            <w:pPr>
              <w:pStyle w:val="ListParagraph"/>
              <w:numPr>
                <w:ilvl w:val="0"/>
                <w:numId w:val="3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interviews were audio-taped (by HN) </w:t>
            </w:r>
          </w:p>
          <w:p w14:paraId="79F6BEF7" w14:textId="6A250C70" w:rsidR="00DA39FE" w:rsidRPr="006C139F" w:rsidRDefault="00DA39FE" w:rsidP="00DA39FE">
            <w:pPr>
              <w:pStyle w:val="ListParagraph"/>
              <w:numPr>
                <w:ilvl w:val="0"/>
                <w:numId w:val="3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reafter these recordings were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nscribed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batim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y </w:t>
            </w:r>
            <w:r w:rsid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research assistant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using the same instructions. </w:t>
            </w:r>
          </w:p>
          <w:p w14:paraId="77BE018C" w14:textId="5FAFE526" w:rsidR="008D1258" w:rsidRPr="006C139F" w:rsidRDefault="008D1258" w:rsidP="00DA39FE">
            <w:pPr>
              <w:pStyle w:val="ListParagraph"/>
              <w:numPr>
                <w:ilvl w:val="0"/>
                <w:numId w:val="39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selection of the transcripts were checked against the tape recordings (HN, AP)</w:t>
            </w:r>
          </w:p>
          <w:p w14:paraId="4F4E4614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8E34E9A" w14:textId="02EE946C" w:rsidR="008D1258" w:rsidRPr="006C139F" w:rsidRDefault="00277D67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6C139F" w14:paraId="6A25E401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37A9F3D" w14:textId="4FC46B82" w:rsidR="008D1258" w:rsidRPr="006C139F" w:rsidRDefault="00DA39FE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2268" w:type="dxa"/>
          </w:tcPr>
          <w:p w14:paraId="436CAD24" w14:textId="263DD14B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eld notes</w:t>
            </w:r>
          </w:p>
        </w:tc>
        <w:tc>
          <w:tcPr>
            <w:tcW w:w="3402" w:type="dxa"/>
          </w:tcPr>
          <w:p w14:paraId="3B3B0B68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field notes made during and/or after the interview or focus group?</w:t>
            </w:r>
          </w:p>
        </w:tc>
        <w:tc>
          <w:tcPr>
            <w:tcW w:w="6379" w:type="dxa"/>
          </w:tcPr>
          <w:p w14:paraId="7D317930" w14:textId="06D4D706" w:rsidR="00DA39FE" w:rsidRPr="006C139F" w:rsidRDefault="00DA39FE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081D5ED8" w14:textId="171CA87B" w:rsidR="00DA39FE" w:rsidRPr="006C139F" w:rsidRDefault="008D1258" w:rsidP="006C2F8F">
            <w:pPr>
              <w:pStyle w:val="ListParagraph"/>
              <w:numPr>
                <w:ilvl w:val="0"/>
                <w:numId w:val="40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 the interview the topic guide was used as a prompt. After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rd each interview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eldnotes and a summary 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ritten</w:t>
            </w:r>
            <w:r w:rsidR="00DA39FE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33159A3" w14:textId="577B2D20" w:rsidR="008D1258" w:rsidRPr="006C139F" w:rsidRDefault="00DA39FE" w:rsidP="006C2F8F">
            <w:pPr>
              <w:pStyle w:val="ListParagraph"/>
              <w:numPr>
                <w:ilvl w:val="0"/>
                <w:numId w:val="40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topic guide was used during focus groups </w:t>
            </w:r>
            <w:proofErr w:type="gramStart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ussions .</w:t>
            </w:r>
            <w:proofErr w:type="gramEnd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fterwards 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ieldnotes and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written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CECF954" w14:textId="7287BC7B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itional file 1 Topic guide for details</w:t>
            </w:r>
          </w:p>
        </w:tc>
      </w:tr>
      <w:tr w:rsidR="008D1258" w:rsidRPr="006C139F" w14:paraId="58B1DB5A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6FDEA7A" w14:textId="1F35694B" w:rsidR="008D1258" w:rsidRPr="006C139F" w:rsidRDefault="006C2F8F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2268" w:type="dxa"/>
          </w:tcPr>
          <w:p w14:paraId="4AA8E80F" w14:textId="0B62CF80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uration</w:t>
            </w:r>
          </w:p>
        </w:tc>
        <w:tc>
          <w:tcPr>
            <w:tcW w:w="3402" w:type="dxa"/>
          </w:tcPr>
          <w:p w14:paraId="4CDB5E4A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as the duration of the interviews or focus group?</w:t>
            </w:r>
          </w:p>
        </w:tc>
        <w:tc>
          <w:tcPr>
            <w:tcW w:w="6379" w:type="dxa"/>
          </w:tcPr>
          <w:p w14:paraId="4D937A0C" w14:textId="3BF59FED" w:rsidR="006C2F8F" w:rsidRPr="006C139F" w:rsidRDefault="006C2F8F" w:rsidP="00B2766D">
            <w:pPr>
              <w:pStyle w:val="ListParagraph"/>
              <w:numPr>
                <w:ilvl w:val="0"/>
                <w:numId w:val="4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s</w:t>
            </w:r>
            <w:r w:rsid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sted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tween 53-107 minutes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16BD2ABB" w14:textId="66A6181A" w:rsidR="008D1258" w:rsidRPr="006C139F" w:rsidRDefault="006C139F" w:rsidP="00B2766D">
            <w:pPr>
              <w:pStyle w:val="ListParagraph"/>
              <w:numPr>
                <w:ilvl w:val="0"/>
                <w:numId w:val="4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th f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cus group discussions lasted 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 minutes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cluding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r w:rsidR="00F836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F8361C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ute break</w:t>
            </w:r>
          </w:p>
          <w:p w14:paraId="721D0659" w14:textId="2DADC4AD" w:rsidR="008D1258" w:rsidRPr="006C139F" w:rsidRDefault="006C139F" w:rsidP="00B2766D">
            <w:pPr>
              <w:pStyle w:val="ListParagraph"/>
              <w:numPr>
                <w:ilvl w:val="0"/>
                <w:numId w:val="4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dditional online interview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 COVID-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kdown)</w:t>
            </w:r>
            <w:r w:rsidR="006C2F8F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sted between</w:t>
            </w:r>
            <w:r w:rsidR="00B2766D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9-10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utes</w:t>
            </w:r>
          </w:p>
        </w:tc>
        <w:tc>
          <w:tcPr>
            <w:tcW w:w="1559" w:type="dxa"/>
          </w:tcPr>
          <w:p w14:paraId="5E8969EF" w14:textId="77777777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29E187F2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08BC02" w14:textId="3E6BDE41" w:rsidR="008D1258" w:rsidRPr="006C139F" w:rsidRDefault="00B2766D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268" w:type="dxa"/>
          </w:tcPr>
          <w:p w14:paraId="3A38EA41" w14:textId="7D24211C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3402" w:type="dxa"/>
          </w:tcPr>
          <w:p w14:paraId="347FA24B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6379" w:type="dxa"/>
          </w:tcPr>
          <w:p w14:paraId="3753AFF1" w14:textId="77777777" w:rsidR="00FB0E98" w:rsidRPr="006C139F" w:rsidRDefault="00FB0E9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2356EB98" w14:textId="1E836066" w:rsidR="008D1258" w:rsidRDefault="00FB0E98" w:rsidP="006C139F">
            <w:pPr>
              <w:pStyle w:val="ListParagraph"/>
              <w:numPr>
                <w:ilvl w:val="0"/>
                <w:numId w:val="4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dings and data saturation was discussed with the research group regularly </w:t>
            </w:r>
            <w:proofErr w:type="gramStart"/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 DG</w:t>
            </w:r>
            <w:proofErr w:type="gramEnd"/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HN, AP, RK, MS, RL) </w:t>
            </w:r>
            <w:r w:rsid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Data saturation was 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ached when no new ideas </w:t>
            </w:r>
          </w:p>
          <w:p w14:paraId="664CF57D" w14:textId="77777777" w:rsidR="006C139F" w:rsidRDefault="006C139F" w:rsidP="006C139F">
            <w:pPr>
              <w:pStyle w:val="ListParagraph"/>
              <w:numPr>
                <w:ilvl w:val="0"/>
                <w:numId w:val="4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put from interviews was used in focus groups discussions to further explore, broaden and deepen the understanding of experiences of PCs</w:t>
            </w:r>
          </w:p>
          <w:p w14:paraId="584F7C0D" w14:textId="77BB387C" w:rsidR="006C139F" w:rsidRPr="006C139F" w:rsidRDefault="006C139F" w:rsidP="006C139F">
            <w:pPr>
              <w:pStyle w:val="ListParagraph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C56D2CA" w14:textId="09208F78" w:rsidR="008D1258" w:rsidRPr="006C139F" w:rsidRDefault="006C139F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6C139F" w14:paraId="6693A10B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F86D8D" w14:textId="1271728B" w:rsidR="008D1258" w:rsidRPr="006C139F" w:rsidRDefault="00B2766D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2268" w:type="dxa"/>
          </w:tcPr>
          <w:p w14:paraId="4C290C6E" w14:textId="73125035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3402" w:type="dxa"/>
          </w:tcPr>
          <w:p w14:paraId="5DCEB6AB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6379" w:type="dxa"/>
          </w:tcPr>
          <w:p w14:paraId="754467C2" w14:textId="17D18D37" w:rsidR="00F16525" w:rsidRPr="006C139F" w:rsidRDefault="00F16525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: </w:t>
            </w:r>
          </w:p>
          <w:p w14:paraId="5E42AEBD" w14:textId="5D23456E" w:rsidR="008D1258" w:rsidRPr="006C139F" w:rsidRDefault="008D1258" w:rsidP="00F16525">
            <w:pPr>
              <w:pStyle w:val="ListParagraph"/>
              <w:numPr>
                <w:ilvl w:val="0"/>
                <w:numId w:val="4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 the end of the interview a verbal summary was given and checked and it was offered to receive a transcript for comment and/or correction. </w:t>
            </w:r>
            <w:r w:rsidR="00245FD1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 of the participants required a written transcript</w:t>
            </w:r>
          </w:p>
          <w:p w14:paraId="3F3662B9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47639C9" w14:textId="71DBF22D" w:rsidR="008D1258" w:rsidRPr="006C139F" w:rsidRDefault="006C139F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6C139F" w14:paraId="1F3DEE3A" w14:textId="77777777" w:rsidTr="00B27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D9D9" w:themeFill="background1" w:themeFillShade="D9"/>
          </w:tcPr>
          <w:p w14:paraId="621E0E4B" w14:textId="77777777" w:rsidR="008D1258" w:rsidRPr="006C139F" w:rsidRDefault="008D1258" w:rsidP="00B2766D">
            <w:pPr>
              <w:pStyle w:val="Heading2"/>
              <w:spacing w:before="0" w:line="240" w:lineRule="auto"/>
              <w:outlineLvl w:val="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D9D9D9" w:themeFill="background1" w:themeFillShade="D9"/>
          </w:tcPr>
          <w:p w14:paraId="489618B5" w14:textId="4B8FAE49" w:rsidR="008D1258" w:rsidRPr="006C139F" w:rsidRDefault="008D1258" w:rsidP="00B2766D">
            <w:pPr>
              <w:pStyle w:val="Heading2"/>
              <w:spacing w:before="0" w:line="24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C139F">
              <w:rPr>
                <w:rFonts w:ascii="Times New Roman" w:hAnsi="Times New Roman" w:cs="Times New Roman"/>
                <w:lang w:val="en-US"/>
              </w:rPr>
              <w:t>Domain 3: analysis and finding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13EBF4E" w14:textId="77777777" w:rsidR="008D1258" w:rsidRPr="006C139F" w:rsidRDefault="008D1258" w:rsidP="00B27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19F16852" w14:textId="77777777" w:rsidTr="00B27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3573B0C6" w14:textId="77777777" w:rsidR="008D1258" w:rsidRPr="006C139F" w:rsidRDefault="008D1258" w:rsidP="00CE330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F2F2F2" w:themeFill="background1" w:themeFillShade="F2"/>
          </w:tcPr>
          <w:p w14:paraId="25E8E736" w14:textId="3617430A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2FAC8AC" w14:textId="77777777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1E1625A3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7541870" w14:textId="5395FB3A" w:rsidR="008D1258" w:rsidRPr="006C139F" w:rsidRDefault="00B2766D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2268" w:type="dxa"/>
          </w:tcPr>
          <w:p w14:paraId="5D3BD2C0" w14:textId="5DE9190F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3402" w:type="dxa"/>
          </w:tcPr>
          <w:p w14:paraId="5B10FC18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6379" w:type="dxa"/>
          </w:tcPr>
          <w:p w14:paraId="288715C3" w14:textId="77777777" w:rsidR="00B2766D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wo</w:t>
            </w:r>
          </w:p>
          <w:p w14:paraId="35A41796" w14:textId="1BFDCB92" w:rsidR="008D1258" w:rsidRPr="006C139F" w:rsidRDefault="00B2766D" w:rsidP="00B2766D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earchers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HN, AP)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arately</w:t>
            </w:r>
            <w:r w:rsidR="008D1258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ded the data </w:t>
            </w:r>
          </w:p>
        </w:tc>
        <w:tc>
          <w:tcPr>
            <w:tcW w:w="1559" w:type="dxa"/>
          </w:tcPr>
          <w:p w14:paraId="73299A6C" w14:textId="24EED9D0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6B4797D0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DEB6DF6" w14:textId="55E11792" w:rsidR="008D1258" w:rsidRPr="006C139F" w:rsidRDefault="00B2766D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268" w:type="dxa"/>
          </w:tcPr>
          <w:p w14:paraId="52AE9031" w14:textId="635DEC33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3402" w:type="dxa"/>
          </w:tcPr>
          <w:p w14:paraId="0DDE8790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6379" w:type="dxa"/>
          </w:tcPr>
          <w:p w14:paraId="6C6F0059" w14:textId="77777777" w:rsidR="00B2766D" w:rsidRPr="006C139F" w:rsidRDefault="00B2766D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2D035809" w14:textId="6E3117E8" w:rsidR="008D1258" w:rsidRPr="006C139F" w:rsidRDefault="008D1258" w:rsidP="00B2766D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e additional file 2 for an overview of themes, subthemes and codes</w:t>
            </w:r>
          </w:p>
          <w:p w14:paraId="74551800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F86A3D1" w14:textId="095BE1B7" w:rsidR="008D1258" w:rsidRPr="006C139F" w:rsidRDefault="00B2766D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 + additional file 2</w:t>
            </w:r>
          </w:p>
        </w:tc>
      </w:tr>
      <w:tr w:rsidR="008D1258" w:rsidRPr="006C139F" w14:paraId="5A497504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B4748C" w14:textId="522E2852" w:rsidR="008D1258" w:rsidRPr="006C139F" w:rsidRDefault="00B2766D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2268" w:type="dxa"/>
          </w:tcPr>
          <w:p w14:paraId="3497EF63" w14:textId="253B5A23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3402" w:type="dxa"/>
          </w:tcPr>
          <w:p w14:paraId="43C7874D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6379" w:type="dxa"/>
          </w:tcPr>
          <w:p w14:paraId="589E62BF" w14:textId="4A742C50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ree themes were derived from the data. An  overview of themes, categories and codes is provided in the article </w:t>
            </w:r>
            <w:r w:rsidR="00B2766D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xt</w:t>
            </w: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additional quotes are provided in additional file 2 </w:t>
            </w:r>
          </w:p>
          <w:p w14:paraId="4F3F280E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4F085CA" w14:textId="57DBB55B" w:rsidR="008D1258" w:rsidRPr="006C139F" w:rsidRDefault="00B2766D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</w:t>
            </w:r>
          </w:p>
        </w:tc>
      </w:tr>
      <w:tr w:rsidR="008D1258" w:rsidRPr="006C139F" w14:paraId="26FD3792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E83BFEB" w14:textId="1F525BC4" w:rsidR="008D1258" w:rsidRPr="006C139F" w:rsidRDefault="00B2766D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2268" w:type="dxa"/>
          </w:tcPr>
          <w:p w14:paraId="4F1B041A" w14:textId="1C77627F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3402" w:type="dxa"/>
          </w:tcPr>
          <w:p w14:paraId="5A7937A1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6379" w:type="dxa"/>
          </w:tcPr>
          <w:p w14:paraId="775801B0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is was done with </w:t>
            </w:r>
            <w:proofErr w:type="spellStart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las.ti</w:t>
            </w:r>
            <w:proofErr w:type="spellEnd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.4.20 (</w:t>
            </w:r>
            <w:proofErr w:type="spellStart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las.ti</w:t>
            </w:r>
            <w:proofErr w:type="spellEnd"/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ientific Software Development, Berlin, Germany)</w:t>
            </w:r>
            <w:bookmarkStart w:id="2" w:name="_GoBack"/>
            <w:bookmarkEnd w:id="2"/>
          </w:p>
          <w:p w14:paraId="0645B3DA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B116FDD" w14:textId="529B1953" w:rsidR="008D1258" w:rsidRPr="006C139F" w:rsidRDefault="00B2766D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6C139F" w14:paraId="5FEAEA19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5A52E65" w14:textId="0688AD1F" w:rsidR="008D1258" w:rsidRPr="006C139F" w:rsidRDefault="00B2766D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2268" w:type="dxa"/>
          </w:tcPr>
          <w:p w14:paraId="5B499E0D" w14:textId="6C408CEA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3402" w:type="dxa"/>
          </w:tcPr>
          <w:p w14:paraId="32413389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6379" w:type="dxa"/>
          </w:tcPr>
          <w:p w14:paraId="099A1F42" w14:textId="422F13F7" w:rsidR="00B2766D" w:rsidRPr="006C139F" w:rsidRDefault="00B2766D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0A62EE4F" w14:textId="0FC16707" w:rsidR="008D1258" w:rsidRPr="006C139F" w:rsidRDefault="008D1258" w:rsidP="00B2766D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the end of each interview the participants a summary was given by the interviewer. Additionally al participants were asked if they would like to receive a transcript of the interview to provide feedback, which none of them wanted.</w:t>
            </w:r>
          </w:p>
          <w:p w14:paraId="5883CB0C" w14:textId="1F5FC340" w:rsidR="008D1258" w:rsidRPr="006C139F" w:rsidRDefault="008D1258" w:rsidP="00B2766D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dback on the findings was given by the research team and the adversary expert team comprising two professional caregivers and one family caregiver</w:t>
            </w:r>
          </w:p>
        </w:tc>
        <w:tc>
          <w:tcPr>
            <w:tcW w:w="1559" w:type="dxa"/>
          </w:tcPr>
          <w:p w14:paraId="5311760E" w14:textId="55F18DC9" w:rsidR="008D1258" w:rsidRPr="006C139F" w:rsidRDefault="00277D67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</w:t>
            </w:r>
          </w:p>
        </w:tc>
      </w:tr>
      <w:tr w:rsidR="008D1258" w:rsidRPr="006C139F" w14:paraId="4C7CBC5C" w14:textId="77777777" w:rsidTr="00650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122F3C7E" w14:textId="77777777" w:rsidR="008D1258" w:rsidRPr="006C139F" w:rsidRDefault="008D1258" w:rsidP="00CE330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049" w:type="dxa"/>
            <w:gridSpan w:val="3"/>
            <w:shd w:val="clear" w:color="auto" w:fill="F2F2F2" w:themeFill="background1" w:themeFillShade="F2"/>
          </w:tcPr>
          <w:p w14:paraId="5223BA51" w14:textId="6CF1C569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eporting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FAF8B38" w14:textId="77777777" w:rsidR="008D1258" w:rsidRPr="006C139F" w:rsidRDefault="008D1258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1258" w:rsidRPr="006C139F" w14:paraId="3052BD8C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F9CAB19" w14:textId="77357240" w:rsidR="008D1258" w:rsidRPr="006C139F" w:rsidRDefault="00650D73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2268" w:type="dxa"/>
          </w:tcPr>
          <w:p w14:paraId="6852E72B" w14:textId="32C81C18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3402" w:type="dxa"/>
          </w:tcPr>
          <w:p w14:paraId="4F7B3CFA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re participant quotations presented to illustrate the themes/findings? Was each quotation identified? </w:t>
            </w:r>
            <w:r w:rsidRPr="006C139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g. participant number</w:t>
            </w:r>
          </w:p>
        </w:tc>
        <w:tc>
          <w:tcPr>
            <w:tcW w:w="6379" w:type="dxa"/>
          </w:tcPr>
          <w:p w14:paraId="45DF334A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see results section and Additional File 2</w:t>
            </w:r>
          </w:p>
        </w:tc>
        <w:tc>
          <w:tcPr>
            <w:tcW w:w="1559" w:type="dxa"/>
          </w:tcPr>
          <w:p w14:paraId="1EBF6A03" w14:textId="0E4D7779" w:rsidR="008D1258" w:rsidRPr="006C139F" w:rsidRDefault="006C139F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</w:t>
            </w:r>
          </w:p>
        </w:tc>
      </w:tr>
      <w:tr w:rsidR="008D1258" w:rsidRPr="006C139F" w14:paraId="7402BA23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3EC99BD" w14:textId="0980FDE4" w:rsidR="008D1258" w:rsidRPr="006C139F" w:rsidRDefault="00650D73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268" w:type="dxa"/>
          </w:tcPr>
          <w:p w14:paraId="713E7022" w14:textId="28B6BA88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3402" w:type="dxa"/>
          </w:tcPr>
          <w:p w14:paraId="0360C51C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6379" w:type="dxa"/>
          </w:tcPr>
          <w:p w14:paraId="36B47C9C" w14:textId="77777777" w:rsidR="00650D73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  <w:r w:rsidR="00650D73"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  <w:p w14:paraId="32768748" w14:textId="446A2259" w:rsidR="008D1258" w:rsidRPr="006C139F" w:rsidRDefault="00650D73" w:rsidP="00650D73">
            <w:pPr>
              <w:pStyle w:val="ListParagraph"/>
              <w:numPr>
                <w:ilvl w:val="0"/>
                <w:numId w:val="4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results section quotations are used to illustrate the consistency</w:t>
            </w:r>
          </w:p>
          <w:p w14:paraId="0830B345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E2EC9DB" w14:textId="00B27FD0" w:rsidR="008D1258" w:rsidRPr="006C139F" w:rsidRDefault="00650D73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ults, discussion and Additional File </w:t>
            </w:r>
            <w:r w:rsidR="00277D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8D1258" w:rsidRPr="006C139F" w14:paraId="0A367B00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01688FF" w14:textId="36334BF5" w:rsidR="008D1258" w:rsidRPr="006C139F" w:rsidRDefault="00650D73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268" w:type="dxa"/>
          </w:tcPr>
          <w:p w14:paraId="27ABB9EA" w14:textId="223B8804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3402" w:type="dxa"/>
          </w:tcPr>
          <w:p w14:paraId="020820C0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major themes clearly presented in the findings?</w:t>
            </w:r>
          </w:p>
        </w:tc>
        <w:tc>
          <w:tcPr>
            <w:tcW w:w="6379" w:type="dxa"/>
          </w:tcPr>
          <w:p w14:paraId="0CDD17F5" w14:textId="11BF5F7B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  <w:p w14:paraId="18ECB9F2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062D29C" w14:textId="1C39C2D3" w:rsidR="008D1258" w:rsidRPr="006C139F" w:rsidRDefault="00650D73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, discussion and Additional File 2</w:t>
            </w:r>
          </w:p>
        </w:tc>
      </w:tr>
      <w:tr w:rsidR="008D1258" w:rsidRPr="006C139F" w14:paraId="2394156D" w14:textId="77777777" w:rsidTr="007F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E77E2BC" w14:textId="0982D6F0" w:rsidR="008D1258" w:rsidRPr="006C139F" w:rsidRDefault="00650D73" w:rsidP="00CE330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268" w:type="dxa"/>
          </w:tcPr>
          <w:p w14:paraId="671957AF" w14:textId="619002BE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arity of minor themes</w:t>
            </w:r>
          </w:p>
        </w:tc>
        <w:tc>
          <w:tcPr>
            <w:tcW w:w="3402" w:type="dxa"/>
          </w:tcPr>
          <w:p w14:paraId="5245C69D" w14:textId="77777777" w:rsidR="008D1258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 there a description of diverse cases of discussion of minor themes?</w:t>
            </w:r>
          </w:p>
        </w:tc>
        <w:tc>
          <w:tcPr>
            <w:tcW w:w="6379" w:type="dxa"/>
          </w:tcPr>
          <w:p w14:paraId="77219148" w14:textId="77777777" w:rsidR="00650D73" w:rsidRPr="006C139F" w:rsidRDefault="008D1258" w:rsidP="00CE33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  <w:r w:rsidR="00650D73" w:rsidRPr="006C13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59E16068" w14:textId="710F1717" w:rsidR="008D1258" w:rsidRPr="006C139F" w:rsidRDefault="00F16525" w:rsidP="00650D73">
            <w:pPr>
              <w:pStyle w:val="ListParagraph"/>
              <w:numPr>
                <w:ilvl w:val="0"/>
                <w:numId w:val="4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139F">
              <w:rPr>
                <w:rFonts w:ascii="Times New Roman" w:hAnsi="Times New Roman" w:cs="Times New Roman"/>
                <w:lang w:val="en-GB"/>
              </w:rPr>
              <w:t>W</w:t>
            </w:r>
            <w:r w:rsidR="006C139F" w:rsidRPr="006C139F">
              <w:rPr>
                <w:rFonts w:ascii="Times New Roman" w:hAnsi="Times New Roman" w:cs="Times New Roman"/>
                <w:lang w:val="en-GB"/>
              </w:rPr>
              <w:t>h</w:t>
            </w:r>
            <w:r w:rsidR="00650D73" w:rsidRPr="006C139F">
              <w:rPr>
                <w:rFonts w:ascii="Times New Roman" w:hAnsi="Times New Roman" w:cs="Times New Roman"/>
                <w:lang w:val="en-GB"/>
              </w:rPr>
              <w:t>itin the selected data</w:t>
            </w:r>
            <w:r w:rsidRPr="006C139F">
              <w:rPr>
                <w:rFonts w:ascii="Times New Roman" w:hAnsi="Times New Roman" w:cs="Times New Roman"/>
                <w:lang w:val="en-GB"/>
              </w:rPr>
              <w:t>,</w:t>
            </w:r>
            <w:r w:rsidR="00650D73" w:rsidRPr="006C139F">
              <w:rPr>
                <w:rFonts w:ascii="Times New Roman" w:hAnsi="Times New Roman" w:cs="Times New Roman"/>
                <w:lang w:val="en-GB"/>
              </w:rPr>
              <w:t xml:space="preserve"> diverse cases are described and minor themes discussed</w:t>
            </w:r>
          </w:p>
        </w:tc>
        <w:tc>
          <w:tcPr>
            <w:tcW w:w="1559" w:type="dxa"/>
          </w:tcPr>
          <w:p w14:paraId="4473A52A" w14:textId="19CF8A81" w:rsidR="008D1258" w:rsidRPr="006C139F" w:rsidRDefault="00650D73" w:rsidP="00CE33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13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sults and discussion </w:t>
            </w:r>
          </w:p>
        </w:tc>
      </w:tr>
    </w:tbl>
    <w:p w14:paraId="743B12B3" w14:textId="00C7FC0B" w:rsidR="00B2766D" w:rsidRPr="00B2766D" w:rsidRDefault="00B2766D" w:rsidP="00A23864">
      <w:pPr>
        <w:pStyle w:val="Figurecaption"/>
        <w:spacing w:line="240" w:lineRule="auto"/>
      </w:pPr>
      <w:r w:rsidRPr="006C139F">
        <w:t xml:space="preserve">Developed from: Allison Tong, Peter Sainsbury, Jonathan Craig, Consolidated criteria for reporting qualitative research (COREQ): a 32-item checklist for interviews and focus groups, International Journal for Quality in Health Care, Volume 19, Issue 6, December 2007, Pages 349–357, </w:t>
      </w:r>
      <w:hyperlink r:id="rId8" w:history="1">
        <w:r w:rsidRPr="006C139F">
          <w:rPr>
            <w:rStyle w:val="Hyperlink"/>
          </w:rPr>
          <w:t>https://doi.org/10.1093/intqhc/mzm042</w:t>
        </w:r>
      </w:hyperlink>
    </w:p>
    <w:sectPr w:rsidR="00B2766D" w:rsidRPr="00B2766D" w:rsidSect="008523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E42A8F" w14:textId="77777777" w:rsidR="002A182A" w:rsidRDefault="002A182A" w:rsidP="00AF2C92">
      <w:r>
        <w:separator/>
      </w:r>
    </w:p>
  </w:endnote>
  <w:endnote w:type="continuationSeparator" w:id="0">
    <w:p w14:paraId="708EEDB2" w14:textId="77777777" w:rsidR="002A182A" w:rsidRDefault="002A182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D909F6" w14:textId="77777777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41F29F" w14:textId="77777777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53BE6" w14:textId="77777777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439C0C" w14:textId="77777777" w:rsidR="002A182A" w:rsidRDefault="002A182A" w:rsidP="00AF2C92">
      <w:r>
        <w:separator/>
      </w:r>
    </w:p>
  </w:footnote>
  <w:footnote w:type="continuationSeparator" w:id="0">
    <w:p w14:paraId="29F5D892" w14:textId="77777777" w:rsidR="002A182A" w:rsidRDefault="002A182A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C2F3E5" w14:textId="77777777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9D8A84" w14:textId="77777777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7F18AC" w14:textId="77777777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8036AD3"/>
    <w:multiLevelType w:val="hybridMultilevel"/>
    <w:tmpl w:val="E7067C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910820"/>
    <w:multiLevelType w:val="hybridMultilevel"/>
    <w:tmpl w:val="B89842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B7E4641"/>
    <w:multiLevelType w:val="hybridMultilevel"/>
    <w:tmpl w:val="CF104B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E1065"/>
    <w:multiLevelType w:val="hybridMultilevel"/>
    <w:tmpl w:val="71622E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0F70528"/>
    <w:multiLevelType w:val="hybridMultilevel"/>
    <w:tmpl w:val="02A256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1C0EA2"/>
    <w:multiLevelType w:val="hybridMultilevel"/>
    <w:tmpl w:val="BB9CF4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AF70E7"/>
    <w:multiLevelType w:val="hybridMultilevel"/>
    <w:tmpl w:val="4CBA13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614E20"/>
    <w:multiLevelType w:val="hybridMultilevel"/>
    <w:tmpl w:val="4D621F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19493F"/>
    <w:multiLevelType w:val="hybridMultilevel"/>
    <w:tmpl w:val="6C66F5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97A0B"/>
    <w:multiLevelType w:val="hybridMultilevel"/>
    <w:tmpl w:val="7B6690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596DD9"/>
    <w:multiLevelType w:val="hybridMultilevel"/>
    <w:tmpl w:val="6E6802D0"/>
    <w:lvl w:ilvl="0" w:tplc="04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924C99"/>
    <w:multiLevelType w:val="hybridMultilevel"/>
    <w:tmpl w:val="9BF827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5C54C3"/>
    <w:multiLevelType w:val="hybridMultilevel"/>
    <w:tmpl w:val="FD1248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BF4987"/>
    <w:multiLevelType w:val="hybridMultilevel"/>
    <w:tmpl w:val="BA04D4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8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1"/>
  </w:num>
  <w:num w:numId="14">
    <w:abstractNumId w:val="30"/>
  </w:num>
  <w:num w:numId="15">
    <w:abstractNumId w:val="15"/>
  </w:num>
  <w:num w:numId="16">
    <w:abstractNumId w:val="20"/>
  </w:num>
  <w:num w:numId="17">
    <w:abstractNumId w:val="11"/>
  </w:num>
  <w:num w:numId="18">
    <w:abstractNumId w:val="0"/>
  </w:num>
  <w:num w:numId="19">
    <w:abstractNumId w:val="12"/>
  </w:num>
  <w:num w:numId="20">
    <w:abstractNumId w:val="30"/>
  </w:num>
  <w:num w:numId="21">
    <w:abstractNumId w:val="30"/>
  </w:num>
  <w:num w:numId="22">
    <w:abstractNumId w:val="30"/>
  </w:num>
  <w:num w:numId="23">
    <w:abstractNumId w:val="30"/>
  </w:num>
  <w:num w:numId="24">
    <w:abstractNumId w:val="21"/>
  </w:num>
  <w:num w:numId="25">
    <w:abstractNumId w:val="22"/>
  </w:num>
  <w:num w:numId="26">
    <w:abstractNumId w:val="31"/>
  </w:num>
  <w:num w:numId="27">
    <w:abstractNumId w:val="33"/>
  </w:num>
  <w:num w:numId="28">
    <w:abstractNumId w:val="30"/>
  </w:num>
  <w:num w:numId="29">
    <w:abstractNumId w:val="14"/>
  </w:num>
  <w:num w:numId="30">
    <w:abstractNumId w:val="36"/>
  </w:num>
  <w:num w:numId="31">
    <w:abstractNumId w:val="29"/>
  </w:num>
  <w:num w:numId="32">
    <w:abstractNumId w:val="26"/>
  </w:num>
  <w:num w:numId="33">
    <w:abstractNumId w:val="25"/>
  </w:num>
  <w:num w:numId="34">
    <w:abstractNumId w:val="23"/>
  </w:num>
  <w:num w:numId="35">
    <w:abstractNumId w:val="35"/>
  </w:num>
  <w:num w:numId="36">
    <w:abstractNumId w:val="34"/>
  </w:num>
  <w:num w:numId="37">
    <w:abstractNumId w:val="37"/>
  </w:num>
  <w:num w:numId="38">
    <w:abstractNumId w:val="27"/>
  </w:num>
  <w:num w:numId="39">
    <w:abstractNumId w:val="13"/>
  </w:num>
  <w:num w:numId="40">
    <w:abstractNumId w:val="18"/>
  </w:num>
  <w:num w:numId="41">
    <w:abstractNumId w:val="19"/>
  </w:num>
  <w:num w:numId="42">
    <w:abstractNumId w:val="32"/>
  </w:num>
  <w:num w:numId="43">
    <w:abstractNumId w:val="24"/>
  </w:num>
  <w:num w:numId="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37C"/>
    <w:rsid w:val="00001899"/>
    <w:rsid w:val="000049AD"/>
    <w:rsid w:val="0000681B"/>
    <w:rsid w:val="000102C1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5FD1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77D67"/>
    <w:rsid w:val="00283B41"/>
    <w:rsid w:val="00285F28"/>
    <w:rsid w:val="00286398"/>
    <w:rsid w:val="002A182A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0D7B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77311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0D73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39F"/>
    <w:rsid w:val="006C19B2"/>
    <w:rsid w:val="006C2F8F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36551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68D2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37C"/>
    <w:rsid w:val="008528DC"/>
    <w:rsid w:val="00852B8C"/>
    <w:rsid w:val="00854981"/>
    <w:rsid w:val="00863A9B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1258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352F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5BF6"/>
    <w:rsid w:val="00A16D6D"/>
    <w:rsid w:val="00A21383"/>
    <w:rsid w:val="00A2199F"/>
    <w:rsid w:val="00A21B31"/>
    <w:rsid w:val="00A2360E"/>
    <w:rsid w:val="00A23864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75F44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2766D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30B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37AE6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1AA7"/>
    <w:rsid w:val="00DA39FE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357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16525"/>
    <w:rsid w:val="00F20FF3"/>
    <w:rsid w:val="00F2190B"/>
    <w:rsid w:val="00F228B5"/>
    <w:rsid w:val="00F2389C"/>
    <w:rsid w:val="00F25C67"/>
    <w:rsid w:val="00F30AD1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61C"/>
    <w:rsid w:val="00F83973"/>
    <w:rsid w:val="00F87FA3"/>
    <w:rsid w:val="00F93D8C"/>
    <w:rsid w:val="00FA3102"/>
    <w:rsid w:val="00FA33E6"/>
    <w:rsid w:val="00FA48D4"/>
    <w:rsid w:val="00FA54FA"/>
    <w:rsid w:val="00FA6D39"/>
    <w:rsid w:val="00FB0E98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A7F57"/>
  <w14:defaultImageDpi w14:val="330"/>
  <w15:docId w15:val="{9A7A7B13-09E2-4B10-9D55-BC13C0398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table" w:styleId="GridTable1Light">
    <w:name w:val="Grid Table 1 Light"/>
    <w:basedOn w:val="TableNormal"/>
    <w:uiPriority w:val="46"/>
    <w:rsid w:val="0085237C"/>
    <w:rPr>
      <w:rFonts w:asciiTheme="minorHAnsi" w:eastAsiaTheme="minorHAnsi" w:hAnsiTheme="minorHAnsi" w:cstheme="minorBidi"/>
      <w:sz w:val="22"/>
      <w:szCs w:val="22"/>
      <w:lang w:val="nl-NL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rsid w:val="007F68D2"/>
    <w:pPr>
      <w:ind w:left="720"/>
      <w:contextualSpacing/>
    </w:pPr>
  </w:style>
  <w:style w:type="character" w:styleId="Hyperlink">
    <w:name w:val="Hyperlink"/>
    <w:basedOn w:val="DefaultParagraphFont"/>
    <w:unhideWhenUsed/>
    <w:rsid w:val="00B2766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766D"/>
    <w:rPr>
      <w:color w:val="605E5C"/>
      <w:shd w:val="clear" w:color="auto" w:fill="E1DFDD"/>
    </w:rPr>
  </w:style>
  <w:style w:type="paragraph" w:styleId="Revision">
    <w:name w:val="Revision"/>
    <w:hidden/>
    <w:semiHidden/>
    <w:rsid w:val="00F8361C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7365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365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intqhc/mzm042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25034-7B52-42E4-B2D3-AACB4EBCC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7</Pages>
  <Words>1803</Words>
  <Characters>10280</Characters>
  <Application>Microsoft Office Word</Application>
  <DocSecurity>0</DocSecurity>
  <Lines>85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20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Nijsten, Hanneke</dc:creator>
  <cp:lastModifiedBy>Tinambacan, Rizza</cp:lastModifiedBy>
  <cp:revision>14</cp:revision>
  <cp:lastPrinted>2011-07-22T14:54:00Z</cp:lastPrinted>
  <dcterms:created xsi:type="dcterms:W3CDTF">2023-02-02T08:59:00Z</dcterms:created>
  <dcterms:modified xsi:type="dcterms:W3CDTF">2023-11-06T01:30:00Z</dcterms:modified>
</cp:coreProperties>
</file>